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3A8FA9" w:rsidR="000035D5" w:rsidRDefault="000035D5">
                            <w:pPr>
                              <w:rPr>
                                <w:b/>
                                <w:bCs/>
                              </w:rPr>
                            </w:pPr>
                            <w:r>
                              <w:t xml:space="preserve">Reported on page number: </w:t>
                            </w:r>
                            <w:r w:rsidR="00FB7730" w:rsidRPr="00FB7730">
                              <w:rPr>
                                <w:b/>
                                <w:bCs/>
                              </w:rPr>
                              <w:t>8 and 9</w:t>
                            </w:r>
                          </w:p>
                          <w:p w14:paraId="49A5FAEB" w14:textId="1D858B45" w:rsidR="00FB7730" w:rsidRDefault="00FB7730">
                            <w:r>
                              <w:rPr>
                                <w:b/>
                                <w:bCs/>
                              </w:rPr>
                              <w:t>All individual participants included in our study signed the consent form. This is stated on pages 8 and 9, together with information of all institutions that granted permission for this study.</w:t>
                            </w:r>
                          </w:p>
                          <w:p w14:paraId="678C30D7" w14:textId="77777777" w:rsidR="00FB7730" w:rsidRDefault="00FB7730"/>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83A8FA9" w:rsidR="000035D5" w:rsidRDefault="000035D5">
                      <w:pPr>
                        <w:rPr>
                          <w:b/>
                          <w:bCs/>
                        </w:rPr>
                      </w:pPr>
                      <w:r>
                        <w:t xml:space="preserve">Reported on page number: </w:t>
                      </w:r>
                      <w:r w:rsidR="00FB7730" w:rsidRPr="00FB7730">
                        <w:rPr>
                          <w:b/>
                          <w:bCs/>
                        </w:rPr>
                        <w:t>8 and 9</w:t>
                      </w:r>
                    </w:p>
                    <w:p w14:paraId="49A5FAEB" w14:textId="1D858B45" w:rsidR="00FB7730" w:rsidRDefault="00FB7730">
                      <w:r>
                        <w:rPr>
                          <w:b/>
                          <w:bCs/>
                        </w:rPr>
                        <w:t>All individual participants included in our study signed the consent form. This is stated on page</w:t>
                      </w:r>
                      <w:r>
                        <w:rPr>
                          <w:b/>
                          <w:bCs/>
                        </w:rPr>
                        <w:t>s 8 and 9, together with information of all institutions that granted permission for this study.</w:t>
                      </w:r>
                    </w:p>
                    <w:p w14:paraId="678C30D7" w14:textId="77777777" w:rsidR="00FB7730" w:rsidRDefault="00FB7730"/>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6798043"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62408A9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87F8C63" w14:textId="77777777" w:rsidR="00865EAF" w:rsidRDefault="00865EAF" w:rsidP="00865EAF">
                            <w:pPr>
                              <w:rPr>
                                <w:b/>
                                <w:bCs/>
                              </w:rPr>
                            </w:pPr>
                            <w:r>
                              <w:rPr>
                                <w:b/>
                                <w:bCs/>
                              </w:rPr>
                              <w:t>There were no deviations from the study protocol after approval was obtained.</w:t>
                            </w:r>
                          </w:p>
                          <w:p w14:paraId="19E6DEB8" w14:textId="23EDE575"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087F8C63" w14:textId="77777777" w:rsidR="00865EAF" w:rsidRDefault="00865EAF" w:rsidP="00865EAF">
                      <w:pPr>
                        <w:rPr>
                          <w:b/>
                          <w:bCs/>
                        </w:rPr>
                      </w:pPr>
                      <w:r>
                        <w:rPr>
                          <w:b/>
                          <w:bCs/>
                        </w:rPr>
                        <w:t>There were no deviations from the study protocol after approval was obtained.</w:t>
                      </w:r>
                    </w:p>
                    <w:p w14:paraId="19E6DEB8" w14:textId="23EDE575" w:rsidR="000035D5" w:rsidRDefault="000035D5" w:rsidP="000035D5"/>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772AA8A8" w14:textId="7B815D7B" w:rsidR="00FB7730" w:rsidRPr="00FB7730" w:rsidRDefault="007E4113" w:rsidP="000035D5">
      <w:pPr>
        <w:spacing w:before="240" w:after="240"/>
        <w:rPr>
          <w:b/>
          <w:bCs/>
        </w:rPr>
      </w:pPr>
      <w:r>
        <w:rPr>
          <w:b/>
          <w:bCs/>
        </w:rPr>
        <w:t>Yes, there were some local collaborators who served as scientific advisers to authors</w:t>
      </w:r>
      <w:r w:rsidR="002A03BC">
        <w:rPr>
          <w:b/>
          <w:bCs/>
        </w:rPr>
        <w:t xml:space="preserve">, guided authors on where to seek administrative approvals at study sites </w:t>
      </w:r>
      <w:proofErr w:type="gramStart"/>
      <w:r w:rsidR="002A03BC">
        <w:rPr>
          <w:b/>
          <w:bCs/>
        </w:rPr>
        <w:t>and also</w:t>
      </w:r>
      <w:proofErr w:type="gramEnd"/>
      <w:r w:rsidR="002A03BC">
        <w:rPr>
          <w:b/>
          <w:bCs/>
        </w:rPr>
        <w:t xml:space="preserve"> assisted with data coding and evaluation of trustworthiness</w:t>
      </w:r>
      <w:r>
        <w:rPr>
          <w:b/>
          <w:bCs/>
        </w:rPr>
        <w:t xml:space="preserve">. </w:t>
      </w:r>
      <w:r w:rsidR="00965138">
        <w:rPr>
          <w:b/>
          <w:bCs/>
        </w:rPr>
        <w:t xml:space="preserve">These collaborators did not meet </w:t>
      </w:r>
      <w:proofErr w:type="spellStart"/>
      <w:r w:rsidR="00965138">
        <w:rPr>
          <w:b/>
          <w:bCs/>
        </w:rPr>
        <w:t>Plos’</w:t>
      </w:r>
      <w:proofErr w:type="spellEnd"/>
      <w:r w:rsidR="00965138">
        <w:rPr>
          <w:b/>
          <w:bCs/>
        </w:rPr>
        <w:t xml:space="preserve"> criteria for authorship and were only acknowledged on the manuscript. However, the first author of this study is a citizen who have lived and worked in the communities where the research was conducted.</w:t>
      </w:r>
    </w:p>
    <w:p w14:paraId="60ACB501" w14:textId="286A7A66"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w:t>
        </w:r>
        <w:r w:rsidRPr="00C34FAE">
          <w:rPr>
            <w:rStyle w:val="Hyperlink"/>
          </w:rPr>
          <w:t>n</w:t>
        </w:r>
        <w:r w:rsidRPr="00C34FAE">
          <w:rPr>
            <w:rStyle w:val="Hyperlink"/>
          </w:rPr>
          <w:t>e/s/authorship</w:t>
        </w:r>
      </w:hyperlink>
      <w:r w:rsidRPr="001057AE">
        <w:t>.</w:t>
      </w:r>
    </w:p>
    <w:p w14:paraId="762A6583" w14:textId="7BF8D67A" w:rsidR="00FB7730" w:rsidRPr="00FB7730" w:rsidRDefault="00FB7730" w:rsidP="000035D5">
      <w:pPr>
        <w:spacing w:before="240" w:after="240"/>
        <w:rPr>
          <w:b/>
          <w:bCs/>
        </w:rPr>
      </w:pPr>
      <w:r>
        <w:rPr>
          <w:b/>
          <w:bCs/>
        </w:rPr>
        <w:t>All and only those who meet PLOS’ criteria for authorship of this paper are listed as authors.</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2BD1C63">
                <wp:simplePos x="0" y="0"/>
                <wp:positionH relativeFrom="margin">
                  <wp:align>left</wp:align>
                </wp:positionH>
                <wp:positionV relativeFrom="paragraph">
                  <wp:posOffset>998855</wp:posOffset>
                </wp:positionV>
                <wp:extent cx="6838950" cy="13868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86840"/>
                        </a:xfrm>
                        <a:prstGeom prst="rect">
                          <a:avLst/>
                        </a:prstGeom>
                        <a:solidFill>
                          <a:srgbClr val="FFFFFF"/>
                        </a:solidFill>
                        <a:ln w="9525">
                          <a:solidFill>
                            <a:srgbClr val="193A65"/>
                          </a:solidFill>
                          <a:miter lim="800000"/>
                          <a:headEnd/>
                          <a:tailEnd/>
                        </a:ln>
                      </wps:spPr>
                      <wps:txbx>
                        <w:txbxContent>
                          <w:p w14:paraId="3B9DB104" w14:textId="77777777" w:rsidR="00FB7730" w:rsidRDefault="00FB7730" w:rsidP="00FB7730">
                            <w:pPr>
                              <w:rPr>
                                <w:b/>
                                <w:bCs/>
                              </w:rPr>
                            </w:pPr>
                            <w:r>
                              <w:rPr>
                                <w:b/>
                                <w:bCs/>
                              </w:rPr>
                              <w:t>There was no requirement to obtain written informed consent from a representative of the local community or region in our study.</w:t>
                            </w:r>
                          </w:p>
                          <w:p w14:paraId="2B9CC6AA" w14:textId="77777777" w:rsidR="00FB7730" w:rsidRDefault="00FB7730" w:rsidP="00FB7730">
                            <w:pPr>
                              <w:rPr>
                                <w:b/>
                                <w:bCs/>
                                <w:color w:val="FF0000"/>
                              </w:rPr>
                            </w:pPr>
                          </w:p>
                          <w:p w14:paraId="223CD14A" w14:textId="15AA877D" w:rsidR="000035D5" w:rsidRDefault="00052FDE" w:rsidP="00FB7730">
                            <w:r>
                              <w:rPr>
                                <w:b/>
                                <w:bCs/>
                              </w:rPr>
                              <w:t>However, a</w:t>
                            </w:r>
                            <w:r w:rsidR="00FB7730">
                              <w:rPr>
                                <w:b/>
                                <w:bCs/>
                              </w:rPr>
                              <w:t>ll individual participants included in our study signed the consent form. This is stated on page</w:t>
                            </w:r>
                            <w:r w:rsidR="00466575">
                              <w:rPr>
                                <w:b/>
                                <w:bCs/>
                              </w:rPr>
                              <w:t>s 8 and 9, together with information of all institutions that provided permission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65pt;width:538.5pt;height:109.2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q++GgIAACcEAAAOAAAAZHJzL2Uyb0RvYy54bWysk9uO2yAQhu8r9R0Q943jnOpYcVZptqkq&#10;bQ/Sbh8AYxyjYoYCiZ0+/Q44m41225uqXCCGgZ+Zb4bVTd8qchTWSdAFTUdjSoTmUEm9L+iPh927&#10;jBLnma6YAi0KehKO3qzfvll1JhcTaEBVwhIU0S7vTEEb702eJI43omVuBEZodNZgW+bRtPuksqxD&#10;9VYlk/F4kXRgK2OBC+dw93Zw0nXUr2vB/be6dsITVVCMzcfZxrkMc7JesXxvmWkkP4fB/iGKlkmN&#10;j16kbpln5GDlK6lWcgsOaj/i0CZQ15KLmANmk45fZHPfMCNiLgjHmQsm9/9k+dfjvfluie8/QI8F&#10;jEk4cwf8pyMatg3Te7GxFrpGsAofTgOypDMuP18NqF3ugkjZfYEKi8wOHqJQX9s2UME8CapjAU4X&#10;6KL3hOPmIptmyzm6OPrSabbIZrEsCcufrhvr/CcBLQmLglqsapRnxzvnQzgsfzoSXnOgZLWTSkXD&#10;7sutsuTIsAN2ccQMXhxTmnQFXc4n84HAXyXS5XSzmP9JopUeW1nJtqDZOIyhuQK3j7qKjeaZVMMa&#10;Q1b6DDKwGyj6vuyJrAo6DXcD1xKqE5K1MHQu/jRcNGB/U9Jh1xbU/TowKyhRnzVWZ5nOkB7x0ZjN&#10;30/QsNee8trDNEepgnpKhuXWx68RuGnYYBVrGfk+R3IOGbsxYj//nNDu13Y89fy/148AAAD//wMA&#10;UEsDBBQABgAIAAAAIQABNZtE3QAAAAkBAAAPAAAAZHJzL2Rvd25yZXYueG1sTI9BS8NAEIXvgv9h&#10;GcGL2I0tTUrMpkhB8CS2CtLbNDsmwexsyG7a9N87PdnjvPd4871iPblOHWkIrWcDT7MEFHHlbcu1&#10;ga/P18cVqBCRLXaeycCZAqzL25sCc+tPvKXjLtZKSjjkaKCJsc+1DlVDDsPM98Ti/fjBYZRzqLUd&#10;8CTlrtPzJEm1w5blQ4M9bRqqfnejMzA+pB/fzuo9zt/5zW8CnrcxNeb+bnp5BhVpiv9huOALOpTC&#10;dPAj26A6AzIkirrMFqAudpJlIh0MLLJlBros9PWC8g8AAP//AwBQSwECLQAUAAYACAAAACEAtoM4&#10;kv4AAADhAQAAEwAAAAAAAAAAAAAAAAAAAAAAW0NvbnRlbnRfVHlwZXNdLnhtbFBLAQItABQABgAI&#10;AAAAIQA4/SH/1gAAAJQBAAALAAAAAAAAAAAAAAAAAC8BAABfcmVscy8ucmVsc1BLAQItABQABgAI&#10;AAAAIQC0Yq++GgIAACcEAAAOAAAAAAAAAAAAAAAAAC4CAABkcnMvZTJvRG9jLnhtbFBLAQItABQA&#10;BgAIAAAAIQABNZtE3QAAAAkBAAAPAAAAAAAAAAAAAAAAAHQEAABkcnMvZG93bnJldi54bWxQSwUG&#10;AAAAAAQABADzAAAAfgUAAAAA&#10;" strokecolor="#193a65">
                <v:textbox>
                  <w:txbxContent>
                    <w:p w14:paraId="3B9DB104" w14:textId="77777777" w:rsidR="00FB7730" w:rsidRDefault="00FB7730" w:rsidP="00FB7730">
                      <w:pPr>
                        <w:rPr>
                          <w:b/>
                          <w:bCs/>
                        </w:rPr>
                      </w:pPr>
                      <w:r>
                        <w:rPr>
                          <w:b/>
                          <w:bCs/>
                        </w:rPr>
                        <w:t>There was no requirement to obtain written informed consent from a representative of the local community or region in our study.</w:t>
                      </w:r>
                    </w:p>
                    <w:p w14:paraId="2B9CC6AA" w14:textId="77777777" w:rsidR="00FB7730" w:rsidRDefault="00FB7730" w:rsidP="00FB7730">
                      <w:pPr>
                        <w:rPr>
                          <w:b/>
                          <w:bCs/>
                          <w:color w:val="FF0000"/>
                        </w:rPr>
                      </w:pPr>
                    </w:p>
                    <w:p w14:paraId="223CD14A" w14:textId="15AA877D" w:rsidR="000035D5" w:rsidRDefault="00052FDE" w:rsidP="00FB7730">
                      <w:r>
                        <w:rPr>
                          <w:b/>
                          <w:bCs/>
                        </w:rPr>
                        <w:t>However, a</w:t>
                      </w:r>
                      <w:r w:rsidR="00FB7730">
                        <w:rPr>
                          <w:b/>
                          <w:bCs/>
                        </w:rPr>
                        <w:t>ll individual participants included in our study signed the consent form. This is stated on page</w:t>
                      </w:r>
                      <w:r w:rsidR="00466575">
                        <w:rPr>
                          <w:b/>
                          <w:bCs/>
                        </w:rPr>
                        <w:t>s 8 and 9, together with information of all institutions that provided permission for this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093863A" w14:textId="77777777" w:rsidR="00466575" w:rsidRDefault="00466575" w:rsidP="000035D5">
      <w:pPr>
        <w:spacing w:before="240" w:after="240"/>
      </w:pPr>
    </w:p>
    <w:p w14:paraId="4FE74A49" w14:textId="77777777" w:rsidR="00466575" w:rsidRDefault="00466575" w:rsidP="000035D5">
      <w:pPr>
        <w:spacing w:before="240" w:after="240"/>
      </w:pPr>
    </w:p>
    <w:p w14:paraId="6B9BADC3" w14:textId="462AB302"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4E65FA24" w14:textId="6F223102" w:rsidR="000035D5" w:rsidRDefault="008A509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CC418E2">
                <wp:simplePos x="0" y="0"/>
                <wp:positionH relativeFrom="margin">
                  <wp:align>right</wp:align>
                </wp:positionH>
                <wp:positionV relativeFrom="paragraph">
                  <wp:posOffset>444500</wp:posOffset>
                </wp:positionV>
                <wp:extent cx="6826250" cy="851535"/>
                <wp:effectExtent l="0" t="0" r="12700" b="247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6250" cy="851535"/>
                        </a:xfrm>
                        <a:prstGeom prst="rect">
                          <a:avLst/>
                        </a:prstGeom>
                        <a:solidFill>
                          <a:srgbClr val="FFFFFF"/>
                        </a:solidFill>
                        <a:ln w="9525">
                          <a:solidFill>
                            <a:srgbClr val="193A65"/>
                          </a:solidFill>
                          <a:miter lim="800000"/>
                          <a:headEnd/>
                          <a:tailEnd/>
                        </a:ln>
                      </wps:spPr>
                      <wps:txbx>
                        <w:txbxContent>
                          <w:p w14:paraId="6D21B23F" w14:textId="599BE2F2" w:rsidR="000035D5" w:rsidRPr="00052FDE" w:rsidRDefault="00305F2E" w:rsidP="000035D5">
                            <w:pPr>
                              <w:rPr>
                                <w:b/>
                                <w:bCs/>
                              </w:rPr>
                            </w:pPr>
                            <w:r w:rsidRPr="00052FDE">
                              <w:rPr>
                                <w:b/>
                                <w:bCs/>
                              </w:rPr>
                              <w:t xml:space="preserve">One author </w:t>
                            </w:r>
                            <w:r w:rsidR="007F5A90">
                              <w:rPr>
                                <w:b/>
                                <w:bCs/>
                              </w:rPr>
                              <w:t xml:space="preserve">(AB) </w:t>
                            </w:r>
                            <w:r w:rsidRPr="00052FDE">
                              <w:rPr>
                                <w:b/>
                                <w:bCs/>
                              </w:rPr>
                              <w:t>is a citizen and member of the community; he ensured proper engagement with the community</w:t>
                            </w:r>
                            <w:r w:rsidR="007F5A90">
                              <w:rPr>
                                <w:b/>
                                <w:bCs/>
                              </w:rPr>
                              <w:t xml:space="preserve"> by meeting local collaborators </w:t>
                            </w:r>
                            <w:r w:rsidR="008A509F">
                              <w:rPr>
                                <w:b/>
                                <w:bCs/>
                              </w:rPr>
                              <w:t>(IKK</w:t>
                            </w:r>
                            <w:r w:rsidR="00F43A72">
                              <w:rPr>
                                <w:b/>
                                <w:bCs/>
                              </w:rPr>
                              <w:t xml:space="preserve"> </w:t>
                            </w:r>
                            <w:r w:rsidR="008A509F">
                              <w:rPr>
                                <w:b/>
                                <w:bCs/>
                              </w:rPr>
                              <w:t xml:space="preserve">and CBM) </w:t>
                            </w:r>
                            <w:r w:rsidR="007F5A90">
                              <w:rPr>
                                <w:b/>
                                <w:bCs/>
                              </w:rPr>
                              <w:t>w</w:t>
                            </w:r>
                            <w:r w:rsidR="008A509F">
                              <w:rPr>
                                <w:b/>
                                <w:bCs/>
                              </w:rPr>
                              <w:t>ho facilitated the process of engaging with the local community. Participants were given informed consent documents and other materials and were allowed the opportunity to ask questions for clarification if they didn’t understand anyth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486.3pt;margin-top:35pt;width:537.5pt;height:67.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WZYOGQIAACYEAAAOAAAAZHJzL2Uyb0RvYy54bWysU9uO2yAQfa/Uf0C8N46dOE2sOKs021SV&#10;thdp2w/AGMeomHGBxE6/fgfsZLOt+lKVB8QwcGbmzJn1Xd8ochLGStA5jSdTSoTmUEp9yOn3b/s3&#10;S0qsY7pkCrTI6VlYerd5/WrdtZlIoAZVCkMQRNusa3NaO9dmUWR5LRpmJ9AKjc4KTMMcmuYQlYZ1&#10;iN6oKJlOF1EHpmwNcGEt3t4PTroJ+FUluPtSVVY4onKKubmwm7AXfo82a5YdDGtrycc02D9k0TCp&#10;MegV6p45Ro5G/gHVSG7AQuUmHJoIqkpyEWrAauLpb9U81qwVoRYkx7ZXmuz/g+WfT4/tV0Nc/w56&#10;bGAowrYPwH9YomFXM30QW2OgqwUrMXDsKYu61mbjV0+1zawHKbpPUGKT2dFBAOor03hWsE6C6NiA&#10;85V00TvC8XKxTBZJii6OvmUap7M0hGDZ5XdrrPsgoCH+kFODTQ3o7PRgnc+GZZcnPpgFJcu9VCoY&#10;5lDslCEnhgLYhzWiv3imNOlyukqTdCDgrxDxarZdXBJ8AdFIh0pWssEqpn4N2vK0vddl0JljUg1n&#10;TFnpkUdP3UCi64ueyDKnM//X01pAeUZiDQzCxUHDQw3mFyUdijan9ueRGUGJ+qixOat4PvcqD8Y8&#10;fZugYW49xa2HaY5QOXWUDMedC5PhedOwxSZWMvD7nMmYMoox0D4Ojlf7rR1ePY/35gkAAP//AwBQ&#10;SwMEFAAGAAgAAAAhAGvU2mzcAAAACAEAAA8AAABkcnMvZG93bnJldi54bWxMj0FLw0AQhe+C/2EZ&#10;wYvY3QZNJWZSpCB4ElsF8TbNjkkwOxuymzb9925PepoZ3uPN98r17Hp14DF0XhCWCwOKpfa2kwbh&#10;4/359gFUiCSWei+McOIA6+ryoqTC+qNs+bCLjUohEgpCaGMcCq1D3bKjsPADS9K+/egopnNstB3p&#10;mMJdrzNjcu2ok/ShpYE3Ldc/u8khTDf526ez+ouyV3nxm0CnbcwRr6/mp0dQkef4Z4YzfkKHKjHt&#10;/SQ2qB4hFYkIK5PmWTWr+7TtETJztwRdlfp/geoXAAD//wMAUEsBAi0AFAAGAAgAAAAhALaDOJL+&#10;AAAA4QEAABMAAAAAAAAAAAAAAAAAAAAAAFtDb250ZW50X1R5cGVzXS54bWxQSwECLQAUAAYACAAA&#10;ACEAOP0h/9YAAACUAQAACwAAAAAAAAAAAAAAAAAvAQAAX3JlbHMvLnJlbHNQSwECLQAUAAYACAAA&#10;ACEA+1mWDhkCAAAmBAAADgAAAAAAAAAAAAAAAAAuAgAAZHJzL2Uyb0RvYy54bWxQSwECLQAUAAYA&#10;CAAAACEAa9TabNwAAAAIAQAADwAAAAAAAAAAAAAAAABzBAAAZHJzL2Rvd25yZXYueG1sUEsFBgAA&#10;AAAEAAQA8wAAAHwFAAAAAA==&#10;" strokecolor="#193a65">
                <v:textbox>
                  <w:txbxContent>
                    <w:p w14:paraId="6D21B23F" w14:textId="599BE2F2" w:rsidR="000035D5" w:rsidRPr="00052FDE" w:rsidRDefault="00305F2E" w:rsidP="000035D5">
                      <w:pPr>
                        <w:rPr>
                          <w:b/>
                          <w:bCs/>
                        </w:rPr>
                      </w:pPr>
                      <w:r w:rsidRPr="00052FDE">
                        <w:rPr>
                          <w:b/>
                          <w:bCs/>
                        </w:rPr>
                        <w:t xml:space="preserve">One author </w:t>
                      </w:r>
                      <w:r w:rsidR="007F5A90">
                        <w:rPr>
                          <w:b/>
                          <w:bCs/>
                        </w:rPr>
                        <w:t xml:space="preserve">(AB) </w:t>
                      </w:r>
                      <w:r w:rsidRPr="00052FDE">
                        <w:rPr>
                          <w:b/>
                          <w:bCs/>
                        </w:rPr>
                        <w:t>is a citizen and member of the community; he ensured proper engagement with the community</w:t>
                      </w:r>
                      <w:r w:rsidR="007F5A90">
                        <w:rPr>
                          <w:b/>
                          <w:bCs/>
                        </w:rPr>
                        <w:t xml:space="preserve"> by meeting local collaborators </w:t>
                      </w:r>
                      <w:r w:rsidR="008A509F">
                        <w:rPr>
                          <w:b/>
                          <w:bCs/>
                        </w:rPr>
                        <w:t>(IKK</w:t>
                      </w:r>
                      <w:r w:rsidR="00F43A72">
                        <w:rPr>
                          <w:b/>
                          <w:bCs/>
                        </w:rPr>
                        <w:t xml:space="preserve"> </w:t>
                      </w:r>
                      <w:r w:rsidR="008A509F">
                        <w:rPr>
                          <w:b/>
                          <w:bCs/>
                        </w:rPr>
                        <w:t xml:space="preserve">and CBM) </w:t>
                      </w:r>
                      <w:r w:rsidR="007F5A90">
                        <w:rPr>
                          <w:b/>
                          <w:bCs/>
                        </w:rPr>
                        <w:t>w</w:t>
                      </w:r>
                      <w:r w:rsidR="008A509F">
                        <w:rPr>
                          <w:b/>
                          <w:bCs/>
                        </w:rPr>
                        <w:t>ho facilitated the process of engaging with the local community. Participants were given informed consent documents and other materials and were allowed the opportunity to ask questions for clarification if they didn’t understand anything.</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A9159DE"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41BAD8CC" w14:textId="4E0F8D00" w:rsidR="00466575" w:rsidRDefault="00466575" w:rsidP="00466575">
      <w:pPr>
        <w:rPr>
          <w:b/>
          <w:bCs/>
          <w:lang w:val="en-GB"/>
        </w:rPr>
      </w:pPr>
      <w:r>
        <w:rPr>
          <w:b/>
          <w:bCs/>
          <w:lang w:val="en-GB"/>
        </w:rPr>
        <w:t>The community will engage with our outcomes through the published results of the study.</w:t>
      </w:r>
      <w:r w:rsidR="00F43A72">
        <w:rPr>
          <w:b/>
          <w:bCs/>
          <w:lang w:val="en-GB"/>
        </w:rPr>
        <w:t xml:space="preserve"> Besides this, copies of the journal publication</w:t>
      </w:r>
      <w:r w:rsidR="004A29C8">
        <w:rPr>
          <w:b/>
          <w:bCs/>
          <w:lang w:val="en-GB"/>
        </w:rPr>
        <w:t xml:space="preserve"> shall be forwarded to local collaborators and local administrative authorities who will further disseminate the research </w:t>
      </w:r>
      <w:proofErr w:type="spellStart"/>
      <w:r w:rsidR="004A29C8">
        <w:rPr>
          <w:b/>
          <w:bCs/>
          <w:lang w:val="en-GB"/>
        </w:rPr>
        <w:t>finidings</w:t>
      </w:r>
      <w:proofErr w:type="spellEnd"/>
      <w:r w:rsidR="004A29C8">
        <w:rPr>
          <w:b/>
          <w:bCs/>
          <w:lang w:val="en-GB"/>
        </w:rPr>
        <w:t xml:space="preserve"> to the local communities and stakeholders.</w:t>
      </w:r>
    </w:p>
    <w:p w14:paraId="764D372C" w14:textId="77777777" w:rsidR="00466575" w:rsidRPr="00466575" w:rsidRDefault="00466575" w:rsidP="000035D5">
      <w:pPr>
        <w:spacing w:before="240" w:after="240"/>
        <w:rPr>
          <w:lang w:val="en-GB"/>
        </w:rPr>
      </w:pP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E94244" w:rsidR="000035D5" w:rsidRDefault="004665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1"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B3euXNwAAAAJAQAADwAAAGRycy9kb3ducmV2LnhtbEyPQUvDQBCF74L/YRnB&#10;i9hNc9hIzKZIQfAktgribZodk2B2NmQ3bfrvnZ70OO893nyv2ix+UEeaYh/YwnqVgSJuguu5tfDx&#10;/nz/AComZIdDYLJwpgib+vqqwtKFE+/ouE+tkhKOJVroUhpLrWPTkce4CiOxeN9h8pjknFrtJjxJ&#10;uR90nmVGe+xZPnQ40raj5mc/ewvznXn79E5/Yf7KL2Eb8bxLxtrbm+XpEVSiJf2F4YIv6FAL0yHM&#10;7KIaLMiQJGqRrUFd7KwoRDpYyAtjQNeV/r+g/gUAAP//AwBQSwECLQAUAAYACAAAACEAtoM4kv4A&#10;AADhAQAAEwAAAAAAAAAAAAAAAAAAAAAAW0NvbnRlbnRfVHlwZXNdLnhtbFBLAQItABQABgAIAAAA&#10;IQA4/SH/1gAAAJQBAAALAAAAAAAAAAAAAAAAAC8BAABfcmVscy8ucmVsc1BLAQItABQABgAIAAAA&#10;IQCLUOUWGAIAACYEAAAOAAAAAAAAAAAAAAAAAC4CAABkcnMvZTJvRG9jLnhtbFBLAQItABQABgAI&#10;AAAAIQAHd65c3AAAAAkBAAAPAAAAAAAAAAAAAAAAAHIEAABkcnMvZG93bnJldi54bWxQSwUGAAAA&#10;AAQABADzAAAAewUAAAAA&#10;" strokecolor="#193a65">
                <v:textbox>
                  <w:txbxContent>
                    <w:p w14:paraId="02348124" w14:textId="19E94244" w:rsidR="000035D5" w:rsidRDefault="0046657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8A786B" w:rsidR="000035D5" w:rsidRDefault="004665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2"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vI4n1xkCAAAmBAAADgAAAAAAAAAAAAAAAAAuAgAAZHJzL2Uyb0RvYy54bWxQSwECLQAUAAYA&#10;CAAAACEA3B40Z9wAAAAJAQAADwAAAAAAAAAAAAAAAABzBAAAZHJzL2Rvd25yZXYueG1sUEsFBgAA&#10;AAAEAAQA8wAAAHwFAAAAAA==&#10;" strokecolor="#193a65">
                <v:textbox>
                  <w:txbxContent>
                    <w:p w14:paraId="7E9D1D64" w14:textId="758A786B" w:rsidR="000035D5" w:rsidRDefault="0046657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6DECFBB" w:rsidR="000035D5" w:rsidRDefault="004665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3"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34BB3CFA" w14:textId="16DECFBB" w:rsidR="000035D5" w:rsidRDefault="0046657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0D94798" w:rsidR="000035D5" w:rsidRDefault="004665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4"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B5NiURgCAAAmBAAADgAAAAAAAAAAAAAAAAAuAgAAZHJzL2Uyb0RvYy54bWxQSwECLQAUAAYA&#10;CAAAACEAqrfPZd0AAAAJAQAADwAAAAAAAAAAAAAAAAByBAAAZHJzL2Rvd25yZXYueG1sUEsFBgAA&#10;AAAEAAQA8wAAAHwFAAAAAA==&#10;" strokecolor="#193a65">
                <v:textbox>
                  <w:txbxContent>
                    <w:p w14:paraId="75D923C4" w14:textId="50D94798" w:rsidR="000035D5" w:rsidRDefault="0046657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B8D1704" w:rsidR="000035D5" w:rsidRDefault="004665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5"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5jYhcN0AAAAIAQAADwAAAGRycy9kb3ducmV2LnhtbEyPQUvDQBCF74L/YRnB&#10;i9hNAyY1ZlOkIHgSWwXxNs2OSTA7G7KbNv33Tk/2NjPv8eZ75Xp2vTrQGDrPBpaLBBRx7W3HjYHP&#10;j5f7FagQkS32nsnAiQKsq+urEgvrj7ylwy42SkI4FGigjXEotA51Sw7Dwg/Eov340WGUdWy0HfEo&#10;4a7XaZJk2mHH8qHFgTYt1b+7yRmY7rL3L2f1N6Zv/Oo3AU/bmBlzezM/P4GKNMd/M5zxBR0qYdr7&#10;iW1QvQEpEg2sHlJQZzXJc7nsZXpc5qCrUl8WqP4AAAD//wMAUEsBAi0AFAAGAAgAAAAhALaDOJL+&#10;AAAA4QEAABMAAAAAAAAAAAAAAAAAAAAAAFtDb250ZW50X1R5cGVzXS54bWxQSwECLQAUAAYACAAA&#10;ACEAOP0h/9YAAACUAQAACwAAAAAAAAAAAAAAAAAvAQAAX3JlbHMvLnJlbHNQSwECLQAUAAYACAAA&#10;ACEA1SQMpxgCAAAmBAAADgAAAAAAAAAAAAAAAAAuAgAAZHJzL2Uyb0RvYy54bWxQSwECLQAUAAYA&#10;CAAAACEA5jYhcN0AAAAIAQAADwAAAAAAAAAAAAAAAAByBAAAZHJzL2Rvd25yZXYueG1sUEsFBgAA&#10;AAAEAAQA8wAAAHwFAAAAAA==&#10;" strokecolor="#193a65">
                <v:textbox>
                  <w:txbxContent>
                    <w:p w14:paraId="6CB35C38" w14:textId="6B8D1704" w:rsidR="000035D5" w:rsidRDefault="0046657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BCFE9" w14:textId="77777777" w:rsidR="00340928" w:rsidRDefault="00340928" w:rsidP="00F57A3B">
      <w:r>
        <w:separator/>
      </w:r>
    </w:p>
  </w:endnote>
  <w:endnote w:type="continuationSeparator" w:id="0">
    <w:p w14:paraId="48C17374" w14:textId="77777777" w:rsidR="00340928" w:rsidRDefault="0034092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8F94D" w14:textId="77777777" w:rsidR="00340928" w:rsidRDefault="00340928" w:rsidP="00F57A3B">
      <w:r>
        <w:separator/>
      </w:r>
    </w:p>
  </w:footnote>
  <w:footnote w:type="continuationSeparator" w:id="0">
    <w:p w14:paraId="65BF4B05" w14:textId="77777777" w:rsidR="00340928" w:rsidRDefault="0034092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2FDE"/>
    <w:rsid w:val="000F365D"/>
    <w:rsid w:val="00116E71"/>
    <w:rsid w:val="002A03BC"/>
    <w:rsid w:val="00305F2E"/>
    <w:rsid w:val="00335779"/>
    <w:rsid w:val="00340928"/>
    <w:rsid w:val="00466575"/>
    <w:rsid w:val="004A29C8"/>
    <w:rsid w:val="004A7A57"/>
    <w:rsid w:val="00541C18"/>
    <w:rsid w:val="00580384"/>
    <w:rsid w:val="0069423E"/>
    <w:rsid w:val="007E4113"/>
    <w:rsid w:val="007F5A90"/>
    <w:rsid w:val="00831ADE"/>
    <w:rsid w:val="00841F25"/>
    <w:rsid w:val="00865EAF"/>
    <w:rsid w:val="008A509F"/>
    <w:rsid w:val="009364D9"/>
    <w:rsid w:val="00965138"/>
    <w:rsid w:val="00A43F5B"/>
    <w:rsid w:val="00D85EFC"/>
    <w:rsid w:val="00E004E6"/>
    <w:rsid w:val="00F43A72"/>
    <w:rsid w:val="00F50D2E"/>
    <w:rsid w:val="00F57A3B"/>
    <w:rsid w:val="00FB7730"/>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865E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09497">
      <w:bodyDiv w:val="1"/>
      <w:marLeft w:val="0"/>
      <w:marRight w:val="0"/>
      <w:marTop w:val="0"/>
      <w:marBottom w:val="0"/>
      <w:divBdr>
        <w:top w:val="none" w:sz="0" w:space="0" w:color="auto"/>
        <w:left w:val="none" w:sz="0" w:space="0" w:color="auto"/>
        <w:bottom w:val="none" w:sz="0" w:space="0" w:color="auto"/>
        <w:right w:val="none" w:sz="0" w:space="0" w:color="auto"/>
      </w:divBdr>
    </w:div>
    <w:div w:id="485513379">
      <w:bodyDiv w:val="1"/>
      <w:marLeft w:val="0"/>
      <w:marRight w:val="0"/>
      <w:marTop w:val="0"/>
      <w:marBottom w:val="0"/>
      <w:divBdr>
        <w:top w:val="none" w:sz="0" w:space="0" w:color="auto"/>
        <w:left w:val="none" w:sz="0" w:space="0" w:color="auto"/>
        <w:bottom w:val="none" w:sz="0" w:space="0" w:color="auto"/>
        <w:right w:val="none" w:sz="0" w:space="0" w:color="auto"/>
      </w:divBdr>
    </w:div>
    <w:div w:id="1163085895">
      <w:bodyDiv w:val="1"/>
      <w:marLeft w:val="0"/>
      <w:marRight w:val="0"/>
      <w:marTop w:val="0"/>
      <w:marBottom w:val="0"/>
      <w:divBdr>
        <w:top w:val="none" w:sz="0" w:space="0" w:color="auto"/>
        <w:left w:val="none" w:sz="0" w:space="0" w:color="auto"/>
        <w:bottom w:val="none" w:sz="0" w:space="0" w:color="auto"/>
        <w:right w:val="none" w:sz="0" w:space="0" w:color="auto"/>
      </w:divBdr>
    </w:div>
    <w:div w:id="2036104909">
      <w:bodyDiv w:val="1"/>
      <w:marLeft w:val="0"/>
      <w:marRight w:val="0"/>
      <w:marTop w:val="0"/>
      <w:marBottom w:val="0"/>
      <w:divBdr>
        <w:top w:val="none" w:sz="0" w:space="0" w:color="auto"/>
        <w:left w:val="none" w:sz="0" w:space="0" w:color="auto"/>
        <w:bottom w:val="none" w:sz="0" w:space="0" w:color="auto"/>
        <w:right w:val="none" w:sz="0" w:space="0" w:color="auto"/>
      </w:divBdr>
    </w:div>
    <w:div w:id="211670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4</Pages>
  <Words>1058</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os wb</cp:lastModifiedBy>
  <cp:revision>6</cp:revision>
  <dcterms:created xsi:type="dcterms:W3CDTF">2023-05-11T03:03:00Z</dcterms:created>
  <dcterms:modified xsi:type="dcterms:W3CDTF">2023-07-20T03:34:00Z</dcterms:modified>
</cp:coreProperties>
</file>